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90B" w:rsidRPr="0061508A" w:rsidRDefault="0063090B" w:rsidP="0063090B">
      <w:pPr>
        <w:rPr>
          <w:b/>
          <w:bCs/>
          <w:szCs w:val="24"/>
        </w:rPr>
      </w:pPr>
      <w:bookmarkStart w:id="0" w:name="_GoBack"/>
      <w:bookmarkEnd w:id="0"/>
      <w:r w:rsidRPr="0061508A">
        <w:rPr>
          <w:b/>
          <w:bCs/>
          <w:szCs w:val="24"/>
        </w:rPr>
        <w:t>Supplementary material</w:t>
      </w:r>
    </w:p>
    <w:p w:rsidR="0063090B" w:rsidRPr="00176952" w:rsidRDefault="0063090B" w:rsidP="0063090B">
      <w:pPr>
        <w:rPr>
          <w:szCs w:val="24"/>
        </w:rPr>
      </w:pPr>
      <w:bookmarkStart w:id="1" w:name="_Toc63929370"/>
      <w:r w:rsidRPr="00176952">
        <w:rPr>
          <w:b/>
          <w:bCs/>
        </w:rPr>
        <w:t>Supplementary</w:t>
      </w:r>
      <w:r w:rsidRPr="005F5A95">
        <w:rPr>
          <w:b/>
          <w:bCs/>
        </w:rPr>
        <w:t xml:space="preserve"> Table </w:t>
      </w:r>
      <w:r>
        <w:rPr>
          <w:b/>
          <w:bCs/>
        </w:rPr>
        <w:t>1</w:t>
      </w:r>
      <w:r w:rsidRPr="005F5A95">
        <w:rPr>
          <w:b/>
          <w:bCs/>
        </w:rPr>
        <w:t>:</w:t>
      </w:r>
      <w:r>
        <w:t xml:space="preserve"> </w:t>
      </w:r>
      <w:r w:rsidRPr="007663AB">
        <w:t>Paired student t-test comparing metabolic parameters</w:t>
      </w:r>
      <w:bookmarkEnd w:id="1"/>
    </w:p>
    <w:tbl>
      <w:tblPr>
        <w:tblW w:w="8169" w:type="dxa"/>
        <w:tblLook w:val="04A0" w:firstRow="1" w:lastRow="0" w:firstColumn="1" w:lastColumn="0" w:noHBand="0" w:noVBand="1"/>
      </w:tblPr>
      <w:tblGrid>
        <w:gridCol w:w="1462"/>
        <w:gridCol w:w="1017"/>
        <w:gridCol w:w="1002"/>
        <w:gridCol w:w="1205"/>
        <w:gridCol w:w="831"/>
        <w:gridCol w:w="807"/>
        <w:gridCol w:w="928"/>
        <w:gridCol w:w="917"/>
      </w:tblGrid>
      <w:tr w:rsidR="0063090B" w:rsidRPr="00A46F10" w:rsidTr="0011553D">
        <w:trPr>
          <w:trHeight w:val="512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tabolic parameter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an baseline (SD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an one year</w:t>
            </w:r>
          </w:p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he difference in means between one year and baseline (SD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ower 95% CI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pper 95% CI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63090B" w:rsidRPr="00A46F10" w:rsidTr="0011553D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90B" w:rsidRPr="00B75DA7" w:rsidRDefault="0063090B" w:rsidP="001155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bA1c (</w:t>
            </w:r>
            <w:proofErr w:type="spellStart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.9 (14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.7 (19.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 (9.2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69</w:t>
            </w:r>
          </w:p>
        </w:tc>
      </w:tr>
      <w:tr w:rsidR="0063090B" w:rsidRPr="00A46F10" w:rsidTr="0011553D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3090B" w:rsidRPr="00B75DA7" w:rsidRDefault="0063090B" w:rsidP="001155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 cholesterol (</w:t>
            </w:r>
            <w:proofErr w:type="spellStart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4 (1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 (1.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 (0.7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63090B" w:rsidRPr="00A46F10" w:rsidTr="0011553D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90B" w:rsidRPr="00B75DA7" w:rsidRDefault="0063090B" w:rsidP="001155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riglycerides (</w:t>
            </w:r>
            <w:proofErr w:type="spellStart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 (2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 (1.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 (1.8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32</w:t>
            </w:r>
          </w:p>
        </w:tc>
      </w:tr>
      <w:tr w:rsidR="0063090B" w:rsidRPr="00A46F10" w:rsidTr="0011553D">
        <w:trPr>
          <w:trHeight w:val="36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3090B" w:rsidRPr="00B75DA7" w:rsidRDefault="0063090B" w:rsidP="001155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lt (IU/L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6 (14.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8 (19.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 (9.8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63090B" w:rsidRPr="00A46F10" w:rsidTr="0011553D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90B" w:rsidRPr="00B75DA7" w:rsidRDefault="0063090B" w:rsidP="001155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SH (</w:t>
            </w:r>
            <w:proofErr w:type="spellStart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U</w:t>
            </w:r>
            <w:proofErr w:type="spellEnd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 (0.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 (0.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5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43</w:t>
            </w:r>
          </w:p>
        </w:tc>
      </w:tr>
      <w:tr w:rsidR="0063090B" w:rsidRPr="00A46F10" w:rsidTr="0011553D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63090B" w:rsidRPr="00B75DA7" w:rsidRDefault="0063090B" w:rsidP="001155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reatinine (µ</w:t>
            </w:r>
            <w:proofErr w:type="spellStart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2.6 (16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.4 (15.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 (9.9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8</w:t>
            </w:r>
          </w:p>
        </w:tc>
      </w:tr>
      <w:tr w:rsidR="0063090B" w:rsidRPr="00A46F10" w:rsidTr="0011553D">
        <w:trPr>
          <w:trHeight w:val="25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90B" w:rsidRPr="00B75DA7" w:rsidRDefault="0063090B" w:rsidP="001155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rea (</w:t>
            </w:r>
            <w:proofErr w:type="spellStart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B75D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5 (2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4 (1.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1.9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90B" w:rsidRPr="00B75DA7" w:rsidRDefault="0063090B" w:rsidP="001155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75DA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21</w:t>
            </w:r>
          </w:p>
        </w:tc>
      </w:tr>
    </w:tbl>
    <w:p w:rsidR="0063090B" w:rsidRPr="00E8480C" w:rsidRDefault="0063090B" w:rsidP="0063090B">
      <w:pPr>
        <w:tabs>
          <w:tab w:val="left" w:pos="7215"/>
        </w:tabs>
        <w:rPr>
          <w:szCs w:val="24"/>
        </w:rPr>
      </w:pPr>
    </w:p>
    <w:p w:rsidR="0063090B" w:rsidRDefault="0063090B" w:rsidP="0063090B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63090B" w:rsidRDefault="0063090B" w:rsidP="0063090B">
      <w:pPr>
        <w:rPr>
          <w:szCs w:val="24"/>
        </w:rPr>
      </w:pPr>
      <w:r w:rsidRPr="00176952">
        <w:rPr>
          <w:b/>
          <w:bCs/>
          <w:szCs w:val="24"/>
        </w:rPr>
        <w:lastRenderedPageBreak/>
        <w:t xml:space="preserve">Supplementary Table </w:t>
      </w:r>
      <w:r>
        <w:rPr>
          <w:b/>
          <w:bCs/>
          <w:szCs w:val="24"/>
        </w:rPr>
        <w:t>2</w:t>
      </w:r>
      <w:r w:rsidRPr="00176952">
        <w:rPr>
          <w:b/>
          <w:bCs/>
          <w:szCs w:val="24"/>
        </w:rPr>
        <w:t>:</w:t>
      </w:r>
      <w:r w:rsidRPr="00FD688F">
        <w:t xml:space="preserve"> </w:t>
      </w:r>
      <w:r w:rsidRPr="00A143F2">
        <w:t>Complete data set for available weights</w:t>
      </w:r>
      <w:r>
        <w:t xml:space="preserve"> (kg)</w:t>
      </w:r>
    </w:p>
    <w:tbl>
      <w:tblPr>
        <w:tblW w:w="8047" w:type="dxa"/>
        <w:tblLook w:val="04A0" w:firstRow="1" w:lastRow="0" w:firstColumn="1" w:lastColumn="0" w:noHBand="0" w:noVBand="1"/>
      </w:tblPr>
      <w:tblGrid>
        <w:gridCol w:w="523"/>
        <w:gridCol w:w="729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63090B" w:rsidRPr="007E703C" w:rsidTr="0011553D">
        <w:trPr>
          <w:trHeight w:val="1147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cipan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aseline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1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2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3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4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5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6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th 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th 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9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10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3090B" w:rsidRPr="007E703C" w:rsidRDefault="0063090B" w:rsidP="00115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12 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4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4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.6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4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.7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9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7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.6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2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.9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5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7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.1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3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</w:t>
            </w:r>
          </w:p>
        </w:tc>
      </w:tr>
      <w:tr w:rsidR="0063090B" w:rsidRPr="007E703C" w:rsidTr="0011553D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090B" w:rsidRPr="00B631F2" w:rsidRDefault="0063090B" w:rsidP="00115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.9</w:t>
            </w:r>
          </w:p>
        </w:tc>
      </w:tr>
    </w:tbl>
    <w:p w:rsidR="0063090B" w:rsidRDefault="0063090B" w:rsidP="0063090B">
      <w:pPr>
        <w:rPr>
          <w:szCs w:val="24"/>
        </w:rPr>
      </w:pPr>
    </w:p>
    <w:p w:rsidR="0063090B" w:rsidRPr="00E8480C" w:rsidRDefault="0063090B" w:rsidP="0063090B">
      <w:pPr>
        <w:rPr>
          <w:szCs w:val="24"/>
        </w:rPr>
      </w:pPr>
    </w:p>
    <w:p w:rsidR="003F1441" w:rsidRDefault="003F1441"/>
    <w:sectPr w:rsidR="003F1441" w:rsidSect="003E2FD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15484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41F0" w:rsidRDefault="006309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041F0" w:rsidRDefault="0063090B" w:rsidP="00B97609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748"/>
    <w:rsid w:val="003F1441"/>
    <w:rsid w:val="005C6748"/>
    <w:rsid w:val="0063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DB772-6130-42B3-BE7E-182EFEAF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90B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090B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3090B"/>
    <w:rPr>
      <w:rFonts w:ascii="Calibri" w:eastAsia="Calibri" w:hAnsi="Calibri" w:cs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30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9-26T10:50:00Z</dcterms:created>
  <dcterms:modified xsi:type="dcterms:W3CDTF">2022-09-26T10:50:00Z</dcterms:modified>
</cp:coreProperties>
</file>